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7BA18" w14:textId="3D8A0B49" w:rsidR="006A167E" w:rsidRPr="00A90728" w:rsidRDefault="006A167E" w:rsidP="006A167E">
      <w:pPr>
        <w:rPr>
          <w:rFonts w:ascii="Arial" w:hAnsi="Arial" w:cs="Arial"/>
          <w:b/>
          <w:bCs/>
          <w:sz w:val="22"/>
          <w:szCs w:val="22"/>
        </w:rPr>
      </w:pPr>
      <w:r w:rsidRPr="00A9072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_</w:t>
      </w:r>
      <w:r w:rsidRPr="00A90728">
        <w:rPr>
          <w:rFonts w:ascii="Arial" w:hAnsi="Arial" w:cs="Arial"/>
          <w:b/>
          <w:bCs/>
          <w:sz w:val="22"/>
          <w:szCs w:val="22"/>
        </w:rPr>
        <w:t>Table.</w:t>
      </w:r>
      <w:r>
        <w:rPr>
          <w:rFonts w:ascii="Arial" w:hAnsi="Arial" w:cs="Arial"/>
          <w:b/>
          <w:bCs/>
          <w:sz w:val="22"/>
          <w:szCs w:val="22"/>
        </w:rPr>
        <w:t>doc</w:t>
      </w:r>
      <w:r w:rsidRPr="00A90728">
        <w:rPr>
          <w:rFonts w:ascii="Arial" w:hAnsi="Arial" w:cs="Arial"/>
          <w:b/>
          <w:bCs/>
          <w:sz w:val="22"/>
          <w:szCs w:val="22"/>
        </w:rPr>
        <w:t xml:space="preserve"> Oligonucleotides used in </w:t>
      </w:r>
      <w:r w:rsidRPr="00A90728">
        <w:rPr>
          <w:rFonts w:ascii="Arial" w:hAnsi="Arial" w:cs="Arial"/>
          <w:b/>
          <w:bCs/>
          <w:i/>
          <w:iCs/>
          <w:sz w:val="22"/>
          <w:szCs w:val="22"/>
        </w:rPr>
        <w:t xml:space="preserve">in vitro </w:t>
      </w:r>
      <w:r w:rsidRPr="00A90728">
        <w:rPr>
          <w:rFonts w:ascii="Arial" w:hAnsi="Arial" w:cs="Arial"/>
          <w:b/>
          <w:bCs/>
          <w:sz w:val="22"/>
          <w:szCs w:val="22"/>
        </w:rPr>
        <w:t xml:space="preserve">assays. </w:t>
      </w:r>
    </w:p>
    <w:p w14:paraId="3E7B0768" w14:textId="77777777" w:rsidR="006A167E" w:rsidRPr="00A90728" w:rsidRDefault="006A167E" w:rsidP="006A167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410" w:type="dxa"/>
        <w:jc w:val="center"/>
        <w:tblLook w:val="04A0" w:firstRow="1" w:lastRow="0" w:firstColumn="1" w:lastColumn="0" w:noHBand="0" w:noVBand="1"/>
      </w:tblPr>
      <w:tblGrid>
        <w:gridCol w:w="999"/>
        <w:gridCol w:w="10411"/>
      </w:tblGrid>
      <w:tr w:rsidR="006A167E" w:rsidRPr="00A90728" w14:paraId="1D54F21A" w14:textId="77777777" w:rsidTr="00E6748E">
        <w:trPr>
          <w:trHeight w:val="350"/>
          <w:jc w:val="center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7EEB6" w14:textId="77777777" w:rsidR="006A167E" w:rsidRPr="00A90728" w:rsidRDefault="006A167E" w:rsidP="00E6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0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D6BFF" w14:textId="77777777" w:rsidR="006A167E" w:rsidRPr="00A90728" w:rsidRDefault="006A167E" w:rsidP="00E6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6A167E" w:rsidRPr="00A90728" w14:paraId="50EA3014" w14:textId="77777777" w:rsidTr="00E6748E">
        <w:trPr>
          <w:jc w:val="center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88877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38</w:t>
            </w:r>
          </w:p>
        </w:tc>
        <w:tc>
          <w:tcPr>
            <w:tcW w:w="10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81FD6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CATCAAGCGCG</w:t>
            </w:r>
          </w:p>
        </w:tc>
      </w:tr>
      <w:tr w:rsidR="006A167E" w:rsidRPr="00A90728" w14:paraId="01E9D092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3435937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39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09C266AE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color w:val="FF0000"/>
                <w:sz w:val="22"/>
                <w:szCs w:val="22"/>
              </w:rPr>
              <w:t>rArGrUrArGrUrGrArArCrCrA</w:t>
            </w:r>
            <w:r w:rsidRPr="00A90728">
              <w:rPr>
                <w:rFonts w:ascii="Arial" w:hAnsi="Arial" w:cs="Arial"/>
                <w:sz w:val="22"/>
                <w:szCs w:val="22"/>
              </w:rPr>
              <w:t>TGCTTACG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/3IR800CWN/</w:t>
            </w:r>
          </w:p>
        </w:tc>
      </w:tr>
      <w:tr w:rsidR="006A167E" w:rsidRPr="00A90728" w14:paraId="6592BEE2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1F31CBA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40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66A1BB13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GTAAGCATGGTTCACTACTCGCGCTTGATGC</w:t>
            </w:r>
          </w:p>
        </w:tc>
      </w:tr>
      <w:tr w:rsidR="006A167E" w:rsidRPr="00A90728" w14:paraId="1E14BA53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9B1C762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48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443AC7ED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GTAGTGAACCATGCTTACG/3IR800CWN/</w:t>
            </w:r>
          </w:p>
        </w:tc>
      </w:tr>
      <w:tr w:rsidR="006A167E" w:rsidRPr="00A90728" w14:paraId="0B88B755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C3CB2DC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65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5FA657F2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GTAAGCATGGTTCACTACT</w:t>
            </w:r>
          </w:p>
        </w:tc>
      </w:tr>
      <w:tr w:rsidR="006A167E" w:rsidRPr="00A90728" w14:paraId="7498AB84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6EDF83F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66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42593D7D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CATCAAGCGCGAGATCACT</w:t>
            </w:r>
          </w:p>
        </w:tc>
      </w:tr>
      <w:tr w:rsidR="006A167E" w:rsidRPr="00A90728" w14:paraId="0804A02A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FF8CF41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67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2733C476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color w:val="FF0000"/>
                <w:sz w:val="22"/>
                <w:szCs w:val="22"/>
              </w:rPr>
              <w:t>rArGrUrArGrUrGrArArCrCrA</w:t>
            </w:r>
            <w:r w:rsidRPr="00A90728">
              <w:rPr>
                <w:rFonts w:ascii="Arial" w:hAnsi="Arial" w:cs="Arial"/>
                <w:sz w:val="22"/>
                <w:szCs w:val="22"/>
              </w:rPr>
              <w:t>TGCTTACG</w:t>
            </w:r>
            <w:r w:rsidRPr="000E683E">
              <w:rPr>
                <w:rFonts w:ascii="Arial" w:hAnsi="Arial" w:cs="Arial"/>
                <w:sz w:val="22"/>
                <w:szCs w:val="22"/>
              </w:rPr>
              <w:t>AGTCGATTGC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/3IRD700/</w:t>
            </w:r>
          </w:p>
        </w:tc>
      </w:tr>
      <w:tr w:rsidR="006A167E" w:rsidRPr="00A90728" w14:paraId="4E4DF5E1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4810EB3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68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561DBFA5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GTAAGCATGGTAGTGATCTCGCGCTTGATGC</w:t>
            </w:r>
          </w:p>
        </w:tc>
      </w:tr>
      <w:tr w:rsidR="006A167E" w:rsidRPr="00A90728" w14:paraId="65C38B12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FDEA9E2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FCL4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3C280138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TACTCTCCAAAAGTAGTGAACCATGCTTACG/3IR800CWN/</w:t>
            </w:r>
          </w:p>
        </w:tc>
      </w:tr>
      <w:tr w:rsidR="006A167E" w:rsidRPr="00A90728" w14:paraId="7AE19FEC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9BB278E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64227B">
              <w:rPr>
                <w:rFonts w:ascii="Arial" w:hAnsi="Arial" w:cs="Arial"/>
                <w:sz w:val="22"/>
                <w:szCs w:val="22"/>
              </w:rPr>
              <w:t>oFCL5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3BE92949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4227B">
              <w:rPr>
                <w:rFonts w:ascii="Arial" w:hAnsi="Arial" w:cs="Arial"/>
                <w:color w:val="FF0000"/>
                <w:sz w:val="22"/>
                <w:szCs w:val="22"/>
              </w:rPr>
              <w:t>rGrUrArCrUrCrUrCrCrArArArArGrU</w:t>
            </w:r>
            <w:r w:rsidRPr="0064227B">
              <w:rPr>
                <w:rFonts w:ascii="Arial" w:hAnsi="Arial" w:cs="Arial"/>
                <w:sz w:val="22"/>
                <w:szCs w:val="22"/>
              </w:rPr>
              <w:t>AGTGAACCATGCTTACG</w:t>
            </w:r>
            <w:proofErr w:type="spellEnd"/>
            <w:r w:rsidRPr="0064227B">
              <w:rPr>
                <w:rFonts w:ascii="Arial" w:hAnsi="Arial" w:cs="Arial"/>
                <w:sz w:val="22"/>
                <w:szCs w:val="22"/>
              </w:rPr>
              <w:t>/3IR800CWN/</w:t>
            </w:r>
          </w:p>
        </w:tc>
      </w:tr>
      <w:tr w:rsidR="006A167E" w:rsidRPr="00A90728" w14:paraId="3F00FEA1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CC108BC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64227B">
              <w:rPr>
                <w:rFonts w:ascii="Arial" w:hAnsi="Arial" w:cs="Arial"/>
                <w:sz w:val="22"/>
                <w:szCs w:val="22"/>
              </w:rPr>
              <w:t>oFCL6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5478F2A1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0E683E">
              <w:rPr>
                <w:rFonts w:ascii="Arial" w:hAnsi="Arial" w:cs="Arial"/>
                <w:sz w:val="22"/>
                <w:szCs w:val="22"/>
              </w:rPr>
              <w:t>GCAATCGACTCGTAAGCATGGTTCACTACTAGCTGCACATCGCTGCTTGATGCTCAATCG</w:t>
            </w:r>
          </w:p>
        </w:tc>
      </w:tr>
      <w:tr w:rsidR="006A167E" w:rsidRPr="00A90728" w14:paraId="6A714869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4352ECC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64227B">
              <w:rPr>
                <w:rFonts w:ascii="Arial" w:hAnsi="Arial" w:cs="Arial"/>
                <w:sz w:val="22"/>
                <w:szCs w:val="22"/>
              </w:rPr>
              <w:t>oFCL8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27510674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64227B">
              <w:rPr>
                <w:rFonts w:ascii="Arial" w:hAnsi="Arial" w:cs="Arial"/>
                <w:sz w:val="22"/>
                <w:szCs w:val="22"/>
              </w:rPr>
              <w:t>/5IRD800/C*G*A*TTGAGCATCAAGCAGCG</w:t>
            </w:r>
          </w:p>
        </w:tc>
      </w:tr>
      <w:tr w:rsidR="006A167E" w:rsidRPr="00A90728" w14:paraId="5D850AA9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6F3CDCC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64227B">
              <w:rPr>
                <w:rFonts w:ascii="Arial" w:hAnsi="Arial" w:cs="Arial"/>
                <w:sz w:val="22"/>
                <w:szCs w:val="22"/>
              </w:rPr>
              <w:t>oFCL10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222AC2EF" w14:textId="77777777" w:rsidR="006A167E" w:rsidRPr="0064227B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64227B">
              <w:rPr>
                <w:rFonts w:ascii="Arial" w:hAnsi="Arial" w:cs="Arial"/>
                <w:sz w:val="22"/>
                <w:szCs w:val="22"/>
              </w:rPr>
              <w:t>GCATCAAGCGCGAGATCACTG</w:t>
            </w:r>
          </w:p>
        </w:tc>
      </w:tr>
      <w:tr w:rsidR="006A167E" w:rsidRPr="00A90728" w14:paraId="66190C8F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3F6EC4E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FCL11</w:t>
            </w:r>
          </w:p>
        </w:tc>
        <w:tc>
          <w:tcPr>
            <w:tcW w:w="10411" w:type="dxa"/>
            <w:tcBorders>
              <w:top w:val="nil"/>
              <w:left w:val="nil"/>
              <w:bottom w:val="nil"/>
              <w:right w:val="nil"/>
            </w:tcBorders>
          </w:tcPr>
          <w:p w14:paraId="42D4504A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A3B3A">
              <w:rPr>
                <w:rFonts w:ascii="Arial" w:hAnsi="Arial" w:cs="Arial"/>
                <w:sz w:val="22"/>
                <w:szCs w:val="22"/>
              </w:rPr>
              <w:t>/5IRD800/CGATTGAGCATCAAGCAGCGATGTGCAGCTAGTAGTGAACCATGCTTACGAGTCGATTGC</w:t>
            </w:r>
          </w:p>
        </w:tc>
      </w:tr>
      <w:tr w:rsidR="006A167E" w:rsidRPr="00A90728" w14:paraId="2ACF4741" w14:textId="77777777" w:rsidTr="00E6748E">
        <w:trPr>
          <w:jc w:val="center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3B671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FCL12</w:t>
            </w:r>
          </w:p>
        </w:tc>
        <w:tc>
          <w:tcPr>
            <w:tcW w:w="10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B0DDB" w14:textId="77777777" w:rsidR="006A167E" w:rsidRPr="00A90728" w:rsidRDefault="006A167E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A3B3A">
              <w:rPr>
                <w:rFonts w:ascii="Arial" w:hAnsi="Arial" w:cs="Arial"/>
                <w:sz w:val="22"/>
                <w:szCs w:val="22"/>
              </w:rPr>
              <w:t>GCATCAAGCGCGAGATCACTACCAG</w:t>
            </w:r>
          </w:p>
        </w:tc>
      </w:tr>
    </w:tbl>
    <w:p w14:paraId="6CED4108" w14:textId="77777777" w:rsidR="006A167E" w:rsidRPr="00A90728" w:rsidRDefault="006A167E" w:rsidP="006A167E">
      <w:pPr>
        <w:rPr>
          <w:rFonts w:ascii="Arial" w:hAnsi="Arial" w:cs="Arial"/>
          <w:sz w:val="22"/>
          <w:szCs w:val="22"/>
        </w:rPr>
      </w:pPr>
      <w:r w:rsidRPr="00A90728">
        <w:rPr>
          <w:rFonts w:ascii="Arial" w:hAnsi="Arial" w:cs="Arial"/>
          <w:color w:val="FF0000"/>
          <w:sz w:val="22"/>
          <w:szCs w:val="22"/>
        </w:rPr>
        <w:t xml:space="preserve">Red bases </w:t>
      </w:r>
      <w:r w:rsidRPr="00A90728">
        <w:rPr>
          <w:rFonts w:ascii="Arial" w:hAnsi="Arial" w:cs="Arial"/>
          <w:sz w:val="22"/>
          <w:szCs w:val="22"/>
        </w:rPr>
        <w:t>indicate ribonucleotides.</w:t>
      </w:r>
    </w:p>
    <w:p w14:paraId="64E4C77D" w14:textId="277F58E6" w:rsidR="006A167E" w:rsidRPr="00A90728" w:rsidRDefault="006A167E" w:rsidP="006A167E">
      <w:pPr>
        <w:rPr>
          <w:rFonts w:ascii="Arial" w:hAnsi="Arial" w:cs="Arial"/>
          <w:sz w:val="22"/>
          <w:szCs w:val="22"/>
        </w:rPr>
      </w:pPr>
      <w:r w:rsidRPr="00A90728">
        <w:rPr>
          <w:rFonts w:ascii="Arial" w:hAnsi="Arial" w:cs="Arial"/>
          <w:sz w:val="22"/>
          <w:szCs w:val="22"/>
        </w:rPr>
        <w:t>IRD indicates an infrared dye at the 5</w:t>
      </w:r>
      <w:r w:rsidR="00EC2B5B" w:rsidRPr="00CD0390">
        <w:rPr>
          <w:rFonts w:ascii="Arial" w:hAnsi="Arial" w:cs="Arial"/>
          <w:color w:val="000000" w:themeColor="text1"/>
          <w:sz w:val="22"/>
          <w:szCs w:val="22"/>
        </w:rPr>
        <w:t>′</w:t>
      </w:r>
      <w:r w:rsidRPr="00A90728">
        <w:rPr>
          <w:rFonts w:ascii="Arial" w:hAnsi="Arial" w:cs="Arial"/>
          <w:sz w:val="22"/>
          <w:szCs w:val="22"/>
        </w:rPr>
        <w:t xml:space="preserve"> end or 3</w:t>
      </w:r>
      <w:r w:rsidR="00EC2B5B" w:rsidRPr="00CD0390">
        <w:rPr>
          <w:rFonts w:ascii="Arial" w:hAnsi="Arial" w:cs="Arial"/>
          <w:color w:val="000000" w:themeColor="text1"/>
          <w:sz w:val="22"/>
          <w:szCs w:val="22"/>
        </w:rPr>
        <w:t>′</w:t>
      </w:r>
      <w:r w:rsidRPr="00A90728">
        <w:rPr>
          <w:rFonts w:ascii="Arial" w:hAnsi="Arial" w:cs="Arial"/>
          <w:sz w:val="22"/>
          <w:szCs w:val="22"/>
        </w:rPr>
        <w:t xml:space="preserve"> end as indicated, 700 or 800 indicates the wavelength of excitation, and CWN indicates </w:t>
      </w:r>
      <w:proofErr w:type="gramStart"/>
      <w:r w:rsidRPr="00A90728">
        <w:rPr>
          <w:rFonts w:ascii="Arial" w:hAnsi="Arial" w:cs="Arial"/>
          <w:sz w:val="22"/>
          <w:szCs w:val="22"/>
        </w:rPr>
        <w:t>a</w:t>
      </w:r>
      <w:proofErr w:type="gramEnd"/>
      <w:r w:rsidRPr="00A90728">
        <w:rPr>
          <w:rFonts w:ascii="Arial" w:hAnsi="Arial" w:cs="Arial"/>
          <w:sz w:val="22"/>
          <w:szCs w:val="22"/>
        </w:rPr>
        <w:t xml:space="preserve"> NHS ester conjugation.</w:t>
      </w:r>
    </w:p>
    <w:p w14:paraId="37C602B8" w14:textId="77777777" w:rsidR="006A167E" w:rsidRPr="00A90728" w:rsidRDefault="006A167E" w:rsidP="006A167E">
      <w:pPr>
        <w:rPr>
          <w:rFonts w:ascii="Arial" w:hAnsi="Arial" w:cs="Arial"/>
          <w:sz w:val="22"/>
          <w:szCs w:val="22"/>
        </w:rPr>
      </w:pPr>
      <w:r w:rsidRPr="00A90728">
        <w:rPr>
          <w:rFonts w:ascii="Arial" w:hAnsi="Arial" w:cs="Arial"/>
          <w:sz w:val="22"/>
          <w:szCs w:val="22"/>
        </w:rPr>
        <w:t xml:space="preserve">* </w:t>
      </w:r>
      <w:proofErr w:type="gramStart"/>
      <w:r w:rsidRPr="00A90728">
        <w:rPr>
          <w:rFonts w:ascii="Arial" w:hAnsi="Arial" w:cs="Arial"/>
          <w:sz w:val="22"/>
          <w:szCs w:val="22"/>
        </w:rPr>
        <w:t>symbol</w:t>
      </w:r>
      <w:proofErr w:type="gramEnd"/>
      <w:r w:rsidRPr="00A90728">
        <w:rPr>
          <w:rFonts w:ascii="Arial" w:hAnsi="Arial" w:cs="Arial"/>
          <w:sz w:val="22"/>
          <w:szCs w:val="22"/>
        </w:rPr>
        <w:t xml:space="preserve"> indicates </w:t>
      </w:r>
      <w:proofErr w:type="spellStart"/>
      <w:r w:rsidRPr="00A90728">
        <w:rPr>
          <w:rFonts w:ascii="Arial" w:hAnsi="Arial" w:cs="Arial"/>
          <w:sz w:val="22"/>
          <w:szCs w:val="22"/>
        </w:rPr>
        <w:t>phosphorothioate</w:t>
      </w:r>
      <w:proofErr w:type="spellEnd"/>
      <w:r w:rsidRPr="00A90728">
        <w:rPr>
          <w:rFonts w:ascii="Arial" w:hAnsi="Arial" w:cs="Arial"/>
          <w:sz w:val="22"/>
          <w:szCs w:val="22"/>
        </w:rPr>
        <w:t xml:space="preserve"> bonds.</w:t>
      </w:r>
    </w:p>
    <w:p w14:paraId="71E7108A" w14:textId="77777777" w:rsidR="003C57DC" w:rsidRDefault="003C57DC"/>
    <w:sectPr w:rsidR="003C5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67E"/>
    <w:rsid w:val="0000121C"/>
    <w:rsid w:val="00017CE7"/>
    <w:rsid w:val="000426E6"/>
    <w:rsid w:val="00056C0E"/>
    <w:rsid w:val="0006230D"/>
    <w:rsid w:val="00074C56"/>
    <w:rsid w:val="00085749"/>
    <w:rsid w:val="000A4AC1"/>
    <w:rsid w:val="000C20EE"/>
    <w:rsid w:val="000C3FEF"/>
    <w:rsid w:val="000E3C5B"/>
    <w:rsid w:val="0010065B"/>
    <w:rsid w:val="00106DFB"/>
    <w:rsid w:val="00135110"/>
    <w:rsid w:val="00146852"/>
    <w:rsid w:val="00155CAC"/>
    <w:rsid w:val="00160C79"/>
    <w:rsid w:val="001627E5"/>
    <w:rsid w:val="00162E3A"/>
    <w:rsid w:val="001724A1"/>
    <w:rsid w:val="00173473"/>
    <w:rsid w:val="001A210E"/>
    <w:rsid w:val="001C7641"/>
    <w:rsid w:val="001D0F43"/>
    <w:rsid w:val="001D21D5"/>
    <w:rsid w:val="001D295C"/>
    <w:rsid w:val="001D66FF"/>
    <w:rsid w:val="00201651"/>
    <w:rsid w:val="002136D4"/>
    <w:rsid w:val="00226FEE"/>
    <w:rsid w:val="002311F2"/>
    <w:rsid w:val="0025501B"/>
    <w:rsid w:val="0026352F"/>
    <w:rsid w:val="00266E7B"/>
    <w:rsid w:val="00274D8D"/>
    <w:rsid w:val="002806B6"/>
    <w:rsid w:val="00295637"/>
    <w:rsid w:val="00295DA5"/>
    <w:rsid w:val="002A00D0"/>
    <w:rsid w:val="002B6C8B"/>
    <w:rsid w:val="002C1A95"/>
    <w:rsid w:val="002C5502"/>
    <w:rsid w:val="002C7D0A"/>
    <w:rsid w:val="002D0EF1"/>
    <w:rsid w:val="002E61A7"/>
    <w:rsid w:val="00315284"/>
    <w:rsid w:val="003157B3"/>
    <w:rsid w:val="00337C3A"/>
    <w:rsid w:val="00344E70"/>
    <w:rsid w:val="00346B3F"/>
    <w:rsid w:val="00353DA8"/>
    <w:rsid w:val="00356A27"/>
    <w:rsid w:val="00377397"/>
    <w:rsid w:val="00383135"/>
    <w:rsid w:val="003862E8"/>
    <w:rsid w:val="003C45EA"/>
    <w:rsid w:val="003C57DC"/>
    <w:rsid w:val="003D1C51"/>
    <w:rsid w:val="003E7669"/>
    <w:rsid w:val="00410EEA"/>
    <w:rsid w:val="00415190"/>
    <w:rsid w:val="004218C4"/>
    <w:rsid w:val="00433773"/>
    <w:rsid w:val="004355B6"/>
    <w:rsid w:val="004363C9"/>
    <w:rsid w:val="00441786"/>
    <w:rsid w:val="0044639E"/>
    <w:rsid w:val="0045789D"/>
    <w:rsid w:val="00467726"/>
    <w:rsid w:val="00474E53"/>
    <w:rsid w:val="004765CE"/>
    <w:rsid w:val="00485CD1"/>
    <w:rsid w:val="004959EB"/>
    <w:rsid w:val="00496556"/>
    <w:rsid w:val="004A16CE"/>
    <w:rsid w:val="004A31B2"/>
    <w:rsid w:val="004A33F2"/>
    <w:rsid w:val="004A40D8"/>
    <w:rsid w:val="004A4379"/>
    <w:rsid w:val="004B343C"/>
    <w:rsid w:val="004B5CED"/>
    <w:rsid w:val="004C1B06"/>
    <w:rsid w:val="004C6BDE"/>
    <w:rsid w:val="004D0B22"/>
    <w:rsid w:val="004D7879"/>
    <w:rsid w:val="004F1819"/>
    <w:rsid w:val="004F454F"/>
    <w:rsid w:val="0050458F"/>
    <w:rsid w:val="0052194C"/>
    <w:rsid w:val="00522CA0"/>
    <w:rsid w:val="0052522E"/>
    <w:rsid w:val="00536A79"/>
    <w:rsid w:val="00547B35"/>
    <w:rsid w:val="00550A0F"/>
    <w:rsid w:val="00560D1E"/>
    <w:rsid w:val="005A0AD5"/>
    <w:rsid w:val="005B2286"/>
    <w:rsid w:val="005C12AD"/>
    <w:rsid w:val="005C1A42"/>
    <w:rsid w:val="005D1DFB"/>
    <w:rsid w:val="005D55DC"/>
    <w:rsid w:val="005E3790"/>
    <w:rsid w:val="005E48BC"/>
    <w:rsid w:val="005F53C4"/>
    <w:rsid w:val="006031BA"/>
    <w:rsid w:val="00613A70"/>
    <w:rsid w:val="006178B4"/>
    <w:rsid w:val="006179DB"/>
    <w:rsid w:val="00632B8E"/>
    <w:rsid w:val="00635B8A"/>
    <w:rsid w:val="0064728A"/>
    <w:rsid w:val="006553EF"/>
    <w:rsid w:val="00682C47"/>
    <w:rsid w:val="00690BFE"/>
    <w:rsid w:val="006A167E"/>
    <w:rsid w:val="006A5891"/>
    <w:rsid w:val="006E2A3D"/>
    <w:rsid w:val="006F2DF5"/>
    <w:rsid w:val="006F77FC"/>
    <w:rsid w:val="0070155B"/>
    <w:rsid w:val="00714FA2"/>
    <w:rsid w:val="00733706"/>
    <w:rsid w:val="00734407"/>
    <w:rsid w:val="007360E0"/>
    <w:rsid w:val="00737EFE"/>
    <w:rsid w:val="00770302"/>
    <w:rsid w:val="0077123A"/>
    <w:rsid w:val="0077417F"/>
    <w:rsid w:val="007A1017"/>
    <w:rsid w:val="007B61DC"/>
    <w:rsid w:val="007B7407"/>
    <w:rsid w:val="007B74EC"/>
    <w:rsid w:val="007C23DA"/>
    <w:rsid w:val="007C7EA0"/>
    <w:rsid w:val="007D2AB8"/>
    <w:rsid w:val="007D3071"/>
    <w:rsid w:val="007F418B"/>
    <w:rsid w:val="008176D9"/>
    <w:rsid w:val="008249AC"/>
    <w:rsid w:val="00835FBB"/>
    <w:rsid w:val="00835FF8"/>
    <w:rsid w:val="0085097C"/>
    <w:rsid w:val="0085332C"/>
    <w:rsid w:val="00866CD2"/>
    <w:rsid w:val="0087066C"/>
    <w:rsid w:val="0087311D"/>
    <w:rsid w:val="0088360F"/>
    <w:rsid w:val="008A2925"/>
    <w:rsid w:val="008A2F80"/>
    <w:rsid w:val="008A5BFB"/>
    <w:rsid w:val="008A7253"/>
    <w:rsid w:val="008B1589"/>
    <w:rsid w:val="008B39AD"/>
    <w:rsid w:val="008B664C"/>
    <w:rsid w:val="008C5B8C"/>
    <w:rsid w:val="008D2567"/>
    <w:rsid w:val="008E4ABE"/>
    <w:rsid w:val="008E576A"/>
    <w:rsid w:val="00907B28"/>
    <w:rsid w:val="00912780"/>
    <w:rsid w:val="00916F57"/>
    <w:rsid w:val="0093211D"/>
    <w:rsid w:val="00934BC1"/>
    <w:rsid w:val="00942661"/>
    <w:rsid w:val="00944FAB"/>
    <w:rsid w:val="009475BD"/>
    <w:rsid w:val="00953217"/>
    <w:rsid w:val="00954FBB"/>
    <w:rsid w:val="0095764E"/>
    <w:rsid w:val="00982561"/>
    <w:rsid w:val="009846FA"/>
    <w:rsid w:val="00990E38"/>
    <w:rsid w:val="009923AA"/>
    <w:rsid w:val="00993A9F"/>
    <w:rsid w:val="00994EB8"/>
    <w:rsid w:val="00997D0F"/>
    <w:rsid w:val="009A33AA"/>
    <w:rsid w:val="009A5203"/>
    <w:rsid w:val="009A7302"/>
    <w:rsid w:val="009C559E"/>
    <w:rsid w:val="009D6B9B"/>
    <w:rsid w:val="009E1613"/>
    <w:rsid w:val="009E25D2"/>
    <w:rsid w:val="009F1208"/>
    <w:rsid w:val="00A02264"/>
    <w:rsid w:val="00A0330F"/>
    <w:rsid w:val="00A25747"/>
    <w:rsid w:val="00A527F8"/>
    <w:rsid w:val="00A536AD"/>
    <w:rsid w:val="00A6056C"/>
    <w:rsid w:val="00A96086"/>
    <w:rsid w:val="00A9619E"/>
    <w:rsid w:val="00AB205E"/>
    <w:rsid w:val="00AC0C16"/>
    <w:rsid w:val="00AF01E7"/>
    <w:rsid w:val="00AF4C3F"/>
    <w:rsid w:val="00AF5908"/>
    <w:rsid w:val="00B13C9C"/>
    <w:rsid w:val="00B13E3F"/>
    <w:rsid w:val="00B17345"/>
    <w:rsid w:val="00B2048D"/>
    <w:rsid w:val="00B21F1F"/>
    <w:rsid w:val="00B50B58"/>
    <w:rsid w:val="00B81B6D"/>
    <w:rsid w:val="00B87102"/>
    <w:rsid w:val="00BA2067"/>
    <w:rsid w:val="00BA32AC"/>
    <w:rsid w:val="00BA3452"/>
    <w:rsid w:val="00BA4947"/>
    <w:rsid w:val="00BA7BB4"/>
    <w:rsid w:val="00BB2010"/>
    <w:rsid w:val="00BB3B40"/>
    <w:rsid w:val="00BB6647"/>
    <w:rsid w:val="00BC1B2D"/>
    <w:rsid w:val="00BF0CA5"/>
    <w:rsid w:val="00BF5499"/>
    <w:rsid w:val="00C00740"/>
    <w:rsid w:val="00C04073"/>
    <w:rsid w:val="00C05C24"/>
    <w:rsid w:val="00C0606A"/>
    <w:rsid w:val="00C0716F"/>
    <w:rsid w:val="00C2639E"/>
    <w:rsid w:val="00C31031"/>
    <w:rsid w:val="00C33F0D"/>
    <w:rsid w:val="00C34076"/>
    <w:rsid w:val="00C44CF0"/>
    <w:rsid w:val="00C516FB"/>
    <w:rsid w:val="00C5477E"/>
    <w:rsid w:val="00C602A3"/>
    <w:rsid w:val="00C70F09"/>
    <w:rsid w:val="00C8342E"/>
    <w:rsid w:val="00C85DE9"/>
    <w:rsid w:val="00CC0603"/>
    <w:rsid w:val="00CD7634"/>
    <w:rsid w:val="00CF2AAD"/>
    <w:rsid w:val="00D07CF5"/>
    <w:rsid w:val="00D15A59"/>
    <w:rsid w:val="00D15B6C"/>
    <w:rsid w:val="00D20CAB"/>
    <w:rsid w:val="00D22589"/>
    <w:rsid w:val="00D300A7"/>
    <w:rsid w:val="00D4281E"/>
    <w:rsid w:val="00D535F7"/>
    <w:rsid w:val="00D62872"/>
    <w:rsid w:val="00D720E2"/>
    <w:rsid w:val="00D76CFA"/>
    <w:rsid w:val="00D80B96"/>
    <w:rsid w:val="00D9354A"/>
    <w:rsid w:val="00D93C1A"/>
    <w:rsid w:val="00DA6125"/>
    <w:rsid w:val="00DC5164"/>
    <w:rsid w:val="00DD47DB"/>
    <w:rsid w:val="00DE24C3"/>
    <w:rsid w:val="00DE4A13"/>
    <w:rsid w:val="00E0079D"/>
    <w:rsid w:val="00E03D5B"/>
    <w:rsid w:val="00E11A25"/>
    <w:rsid w:val="00E22F37"/>
    <w:rsid w:val="00E249E1"/>
    <w:rsid w:val="00E25412"/>
    <w:rsid w:val="00E420A4"/>
    <w:rsid w:val="00E54765"/>
    <w:rsid w:val="00E553A8"/>
    <w:rsid w:val="00E56D88"/>
    <w:rsid w:val="00E73735"/>
    <w:rsid w:val="00E91A77"/>
    <w:rsid w:val="00EC2B5B"/>
    <w:rsid w:val="00ED0326"/>
    <w:rsid w:val="00ED337D"/>
    <w:rsid w:val="00EE537C"/>
    <w:rsid w:val="00F06B24"/>
    <w:rsid w:val="00F12405"/>
    <w:rsid w:val="00F14184"/>
    <w:rsid w:val="00F32C28"/>
    <w:rsid w:val="00F37820"/>
    <w:rsid w:val="00F66A17"/>
    <w:rsid w:val="00F71A30"/>
    <w:rsid w:val="00F7271A"/>
    <w:rsid w:val="00F727AE"/>
    <w:rsid w:val="00F935F7"/>
    <w:rsid w:val="00F94226"/>
    <w:rsid w:val="00F9771F"/>
    <w:rsid w:val="00FB0A1E"/>
    <w:rsid w:val="00FB25A5"/>
    <w:rsid w:val="00FB7BB5"/>
    <w:rsid w:val="00FD1C4A"/>
    <w:rsid w:val="00FD61D4"/>
    <w:rsid w:val="00FE0085"/>
    <w:rsid w:val="00FE5560"/>
    <w:rsid w:val="00F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6CAC4"/>
  <w15:chartTrackingRefBased/>
  <w15:docId w15:val="{B49D969E-427E-414B-A180-BBF895B5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67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67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Lyle</dc:creator>
  <cp:keywords/>
  <dc:description/>
  <cp:lastModifiedBy>Simmons, Lyle</cp:lastModifiedBy>
  <cp:revision>2</cp:revision>
  <dcterms:created xsi:type="dcterms:W3CDTF">2023-04-19T14:32:00Z</dcterms:created>
  <dcterms:modified xsi:type="dcterms:W3CDTF">2023-04-19T14:43:00Z</dcterms:modified>
</cp:coreProperties>
</file>